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794" w:rsidRPr="0084520D" w:rsidRDefault="00373794" w:rsidP="0037379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84520D">
        <w:rPr>
          <w:rFonts w:ascii="Arial" w:hAnsi="Arial" w:cs="Arial"/>
          <w:b/>
          <w:sz w:val="24"/>
          <w:szCs w:val="24"/>
          <w:lang w:val="en-US"/>
        </w:rPr>
        <w:t>S.</w:t>
      </w:r>
      <w:proofErr w:type="gramEnd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 Mortality expressed as Hazard Ratios with corresponding bias-corrected 95% confidence intervals for several FRC %predicted thresholds*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2693"/>
        <w:gridCol w:w="851"/>
      </w:tblGrid>
      <w:tr w:rsidR="00373794" w:rsidRPr="00665DBC" w:rsidTr="00EB20D2">
        <w:trPr>
          <w:trHeight w:val="454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FRC %predicted thresh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p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3.16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40-14.8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12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5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282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993-5.244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52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6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995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935-5.585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73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6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131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041-5.217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31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7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029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956-5.403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40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017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009-4.032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48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321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126-4.998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13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8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212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595-8.29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1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9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937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408-6.686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2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9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262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503-6.896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1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0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558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568-8.767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2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0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4.506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157-9.217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2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10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4.122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900-8.012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01</w:t>
            </w:r>
          </w:p>
        </w:tc>
      </w:tr>
      <w:tr w:rsidR="00373794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15</w:t>
            </w:r>
          </w:p>
        </w:tc>
        <w:tc>
          <w:tcPr>
            <w:tcW w:w="1276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4.941</w:t>
            </w:r>
          </w:p>
        </w:tc>
        <w:tc>
          <w:tcPr>
            <w:tcW w:w="2693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356-10.370</w:t>
            </w:r>
          </w:p>
        </w:tc>
        <w:tc>
          <w:tcPr>
            <w:tcW w:w="851" w:type="dxa"/>
            <w:shd w:val="clear" w:color="auto" w:fill="auto"/>
          </w:tcPr>
          <w:p w:rsidR="00373794" w:rsidRPr="00665DBC" w:rsidRDefault="00373794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2</w:t>
            </w:r>
          </w:p>
        </w:tc>
      </w:tr>
    </w:tbl>
    <w:p w:rsidR="00AC0FE6" w:rsidRPr="005537C8" w:rsidRDefault="005537C8" w:rsidP="00B3671E">
      <w:pPr>
        <w:jc w:val="both"/>
        <w:rPr>
          <w:rFonts w:eastAsia="Times New Roman"/>
          <w:lang w:val="en-US" w:eastAsia="el-GR"/>
        </w:rPr>
      </w:pPr>
      <w:r>
        <w:rPr>
          <w:rFonts w:eastAsia="Times New Roman"/>
          <w:lang w:val="en-US" w:eastAsia="el-GR"/>
        </w:rPr>
        <w:t xml:space="preserve">HR: Hazard ratio; CI: Confidence Interval; </w:t>
      </w:r>
      <w:r w:rsidR="00AC0FE6" w:rsidRPr="005537C8">
        <w:rPr>
          <w:rFonts w:eastAsia="Times New Roman"/>
          <w:lang w:val="en-US" w:eastAsia="el-GR"/>
        </w:rPr>
        <w:t>FRC: Functional Residual Capacity</w:t>
      </w:r>
    </w:p>
    <w:p w:rsidR="00373794" w:rsidRPr="005537C8" w:rsidRDefault="00373794" w:rsidP="00B3671E">
      <w:pPr>
        <w:jc w:val="both"/>
        <w:rPr>
          <w:rFonts w:eastAsia="Times New Roman"/>
          <w:lang w:val="en-US" w:eastAsia="el-GR"/>
        </w:rPr>
      </w:pPr>
      <w:r w:rsidRPr="005537C8">
        <w:rPr>
          <w:rFonts w:eastAsia="Times New Roman"/>
          <w:lang w:val="en-US" w:eastAsia="el-GR"/>
        </w:rPr>
        <w:t>*The FRC %predicted category with values lower than the threshold was treated as reference</w:t>
      </w:r>
      <w:bookmarkStart w:id="0" w:name="_GoBack"/>
      <w:bookmarkEnd w:id="0"/>
    </w:p>
    <w:p w:rsidR="00C84AD0" w:rsidRPr="00373794" w:rsidRDefault="00C84AD0">
      <w:pPr>
        <w:rPr>
          <w:lang w:val="en-US"/>
        </w:rPr>
      </w:pPr>
    </w:p>
    <w:sectPr w:rsidR="00C84AD0" w:rsidRPr="0037379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794"/>
    <w:rsid w:val="00373794"/>
    <w:rsid w:val="005537C8"/>
    <w:rsid w:val="00AC0FE6"/>
    <w:rsid w:val="00AD7574"/>
    <w:rsid w:val="00B3671E"/>
    <w:rsid w:val="00C8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7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7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Boutou</dc:creator>
  <cp:lastModifiedBy>Afroditi Boutou</cp:lastModifiedBy>
  <cp:revision>7</cp:revision>
  <dcterms:created xsi:type="dcterms:W3CDTF">2014-10-02T09:06:00Z</dcterms:created>
  <dcterms:modified xsi:type="dcterms:W3CDTF">2014-10-02T10:49:00Z</dcterms:modified>
</cp:coreProperties>
</file>